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077894" w14:textId="2A752359" w:rsidR="00852377" w:rsidRPr="00852377" w:rsidRDefault="00B1273A" w:rsidP="0085237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E6C7F3B" wp14:editId="7D0168C0">
                <wp:simplePos x="0" y="0"/>
                <wp:positionH relativeFrom="column">
                  <wp:posOffset>5050472</wp:posOffset>
                </wp:positionH>
                <wp:positionV relativeFrom="paragraph">
                  <wp:posOffset>70169</wp:posOffset>
                </wp:positionV>
                <wp:extent cx="296862" cy="1962150"/>
                <wp:effectExtent l="5398" t="0" r="13652" b="13653"/>
                <wp:wrapNone/>
                <wp:docPr id="8" name="Left Brac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96862" cy="1962150"/>
                        </a:xfrm>
                        <a:prstGeom prst="leftBrace">
                          <a:avLst>
                            <a:gd name="adj1" fmla="val 56251"/>
                            <a:gd name="adj2" fmla="val 50647"/>
                          </a:avLst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A8A2CC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8" o:spid="_x0000_s1026" type="#_x0000_t87" style="position:absolute;margin-left:397.65pt;margin-top:5.55pt;width:23.35pt;height:154.5pt;rotation: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" adj="1838,10940" strokecolor="#4472c4 [3204]" strokeweight=".5pt">
                <v:stroke joinstyle="miter"/>
              </v:shape>
            </w:pict>
          </mc:Fallback>
        </mc:AlternateContent>
      </w:r>
      <w:r w:rsidR="00B25B9E">
        <w:rPr>
          <w:rFonts w:ascii="Times New Roman" w:hAnsi="Times New Roman" w:cs="Times New Roman"/>
          <w:b/>
          <w:bCs/>
          <w:sz w:val="20"/>
          <w:szCs w:val="20"/>
        </w:rPr>
        <w:t xml:space="preserve">S1 </w:t>
      </w:r>
      <w:r w:rsidR="002257D6">
        <w:rPr>
          <w:rFonts w:ascii="Times New Roman" w:hAnsi="Times New Roman" w:cs="Times New Roman"/>
          <w:b/>
          <w:bCs/>
          <w:sz w:val="20"/>
          <w:szCs w:val="20"/>
        </w:rPr>
        <w:t>Appendix</w:t>
      </w:r>
      <w:r w:rsidR="0016789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257D6" w:rsidRPr="00A322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257D6" w:rsidRPr="00A322C1">
        <w:rPr>
          <w:rFonts w:ascii="Times New Roman" w:hAnsi="Times New Roman" w:cs="Times New Roman"/>
          <w:sz w:val="20"/>
          <w:szCs w:val="20"/>
        </w:rPr>
        <w:t xml:space="preserve">Implementation Phases and </w:t>
      </w:r>
      <w:r w:rsidR="00BD4D6D">
        <w:rPr>
          <w:rFonts w:ascii="Times New Roman" w:hAnsi="Times New Roman" w:cs="Times New Roman"/>
          <w:sz w:val="20"/>
          <w:szCs w:val="20"/>
        </w:rPr>
        <w:t>data collection points</w:t>
      </w:r>
    </w:p>
    <w:p w14:paraId="437723E7" w14:textId="6DFCD8F4" w:rsidR="00852377" w:rsidRDefault="00E216F9" w:rsidP="00E9491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950BEC3" wp14:editId="389E1007">
                <wp:simplePos x="0" y="0"/>
                <wp:positionH relativeFrom="column">
                  <wp:posOffset>3754120</wp:posOffset>
                </wp:positionH>
                <wp:positionV relativeFrom="paragraph">
                  <wp:posOffset>179705</wp:posOffset>
                </wp:positionV>
                <wp:extent cx="196850" cy="4490720"/>
                <wp:effectExtent l="5715" t="0" r="18415" b="18415"/>
                <wp:wrapNone/>
                <wp:docPr id="9" name="Left Brac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96850" cy="4490720"/>
                        </a:xfrm>
                        <a:prstGeom prst="leftBrace">
                          <a:avLst>
                            <a:gd name="adj1" fmla="val 56251"/>
                            <a:gd name="adj2" fmla="val 30002"/>
                          </a:avLst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0B14B4" id="Left Brace 9" o:spid="_x0000_s1026" type="#_x0000_t87" style="position:absolute;margin-left:295.6pt;margin-top:14.15pt;width:15.5pt;height:353.6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" adj="533,6480" strokecolor="#4472c4 [3204]" strokeweight=".5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A9F8864" wp14:editId="6CD6A1F5">
                <wp:simplePos x="0" y="0"/>
                <wp:positionH relativeFrom="column">
                  <wp:posOffset>4038600</wp:posOffset>
                </wp:positionH>
                <wp:positionV relativeFrom="paragraph">
                  <wp:posOffset>110067</wp:posOffset>
                </wp:positionV>
                <wp:extent cx="2325370" cy="483434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5370" cy="48343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EA8C41" w14:textId="025E03DF" w:rsidR="00BD4D6D" w:rsidRPr="00597B98" w:rsidRDefault="00B1273A" w:rsidP="00BD4D6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*</w:t>
                            </w:r>
                            <w:r w:rsidR="00BD4D6D" w:rsidRPr="00597B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edication review observation and </w:t>
                            </w:r>
                            <w:r w:rsidR="00597B98" w:rsidRPr="00597B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dentification</w:t>
                            </w:r>
                            <w:r w:rsidR="00BD4D6D" w:rsidRPr="00597B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f DRPs and interven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9F8864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318pt;margin-top:8.65pt;width:183.1pt;height:38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" filled="f" stroked="f" strokeweight="1pt">
                <v:textbox>
                  <w:txbxContent>
                    <w:p w14:paraId="11EA8C41" w14:textId="025E03DF" w:rsidR="00BD4D6D" w:rsidRPr="00597B98" w:rsidRDefault="00B1273A" w:rsidP="00BD4D6D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*</w:t>
                      </w:r>
                      <w:r w:rsidR="00BD4D6D" w:rsidRPr="00597B9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edication review observation and </w:t>
                      </w:r>
                      <w:r w:rsidR="00597B98" w:rsidRPr="00597B9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dentification</w:t>
                      </w:r>
                      <w:r w:rsidR="00BD4D6D" w:rsidRPr="00597B9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f DRPs and interventions</w:t>
                      </w:r>
                    </w:p>
                  </w:txbxContent>
                </v:textbox>
              </v:shape>
            </w:pict>
          </mc:Fallback>
        </mc:AlternateContent>
      </w:r>
    </w:p>
    <w:p w14:paraId="674CED34" w14:textId="2203D4A1" w:rsidR="00B1273A" w:rsidRDefault="00B1273A" w:rsidP="002257D6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11C5E85" w14:textId="3FF5A131" w:rsidR="00B1273A" w:rsidRDefault="00B1273A" w:rsidP="002257D6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196E312" w14:textId="20C3E942" w:rsidR="002257D6" w:rsidRPr="00B1273A" w:rsidRDefault="00E23A3F" w:rsidP="00B1273A">
      <w:pPr>
        <w:spacing w:after="0" w:line="48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AC50A78" wp14:editId="7AF73205">
                <wp:simplePos x="0" y="0"/>
                <wp:positionH relativeFrom="column">
                  <wp:posOffset>5073650</wp:posOffset>
                </wp:positionH>
                <wp:positionV relativeFrom="paragraph">
                  <wp:posOffset>1314450</wp:posOffset>
                </wp:positionV>
                <wp:extent cx="190500" cy="342900"/>
                <wp:effectExtent l="19050" t="0" r="19050" b="38100"/>
                <wp:wrapNone/>
                <wp:docPr id="12" name="Arrow: Dow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90500" cy="3429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58807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12" o:spid="_x0000_s1026" type="#_x0000_t67" style="position:absolute;margin-left:399.5pt;margin-top:103.5pt;width:15pt;height:27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" adj="15600" fillcolor="#4472c4 [3204]" strokecolor="#1f3763 [1604]" strokeweight="1pt"/>
            </w:pict>
          </mc:Fallback>
        </mc:AlternateContent>
      </w:r>
      <w:r w:rsidR="00183548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B916C9C" wp14:editId="26226874">
                <wp:simplePos x="0" y="0"/>
                <wp:positionH relativeFrom="column">
                  <wp:posOffset>516194</wp:posOffset>
                </wp:positionH>
                <wp:positionV relativeFrom="paragraph">
                  <wp:posOffset>240071</wp:posOffset>
                </wp:positionV>
                <wp:extent cx="628465" cy="796290"/>
                <wp:effectExtent l="19050" t="19050" r="19685" b="41910"/>
                <wp:wrapNone/>
                <wp:docPr id="11" name="Arrow: Left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465" cy="796290"/>
                        </a:xfrm>
                        <a:prstGeom prst="leftArrow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5D947F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Arrow: Left 11" o:spid="_x0000_s1026" type="#_x0000_t66" style="position:absolute;margin-left:40.65pt;margin-top:18.9pt;width:49.5pt;height:62.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" adj="10800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</v:shape>
            </w:pict>
          </mc:Fallback>
        </mc:AlternateContent>
      </w:r>
      <w:r w:rsidR="003B6C5C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F14751" wp14:editId="139D3BCF">
                <wp:simplePos x="0" y="0"/>
                <wp:positionH relativeFrom="column">
                  <wp:posOffset>4975829</wp:posOffset>
                </wp:positionH>
                <wp:positionV relativeFrom="paragraph">
                  <wp:posOffset>92228</wp:posOffset>
                </wp:positionV>
                <wp:extent cx="339114" cy="2342995"/>
                <wp:effectExtent l="7937" t="0" r="11748" b="11747"/>
                <wp:wrapNone/>
                <wp:docPr id="4" name="Right Brac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39114" cy="2342995"/>
                        </a:xfrm>
                        <a:prstGeom prst="rightBrace">
                          <a:avLst>
                            <a:gd name="adj1" fmla="val 56723"/>
                            <a:gd name="adj2" fmla="val 49351"/>
                          </a:avLst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5FD312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4" o:spid="_x0000_s1026" type="#_x0000_t88" style="position:absolute;margin-left:391.8pt;margin-top:7.25pt;width:26.7pt;height:184.5pt;rotation: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" adj="1773,10660" strokecolor="#4472c4 [3204]" strokeweight=".5pt">
                <v:stroke joinstyle="miter"/>
              </v:shape>
            </w:pict>
          </mc:Fallback>
        </mc:AlternateContent>
      </w:r>
      <w:r w:rsidR="00615402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02B55A" wp14:editId="3309FCE2">
                <wp:simplePos x="0" y="0"/>
                <wp:positionH relativeFrom="margin">
                  <wp:posOffset>-589935</wp:posOffset>
                </wp:positionH>
                <wp:positionV relativeFrom="paragraph">
                  <wp:posOffset>527931</wp:posOffset>
                </wp:positionV>
                <wp:extent cx="996950" cy="27305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695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A5EEC4" w14:textId="456D833B" w:rsidR="00E94918" w:rsidRPr="00597B98" w:rsidRDefault="00E94918" w:rsidP="001551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E5C5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iscov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02B55A" id="Text Box 3" o:spid="_x0000_s1027" type="#_x0000_t202" style="position:absolute;left:0;text-align:left;margin-left:-46.45pt;margin-top:41.55pt;width:78.5pt;height:21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" fillcolor="white [3201]" stroked="f" strokeweight=".5pt">
                <v:textbox>
                  <w:txbxContent>
                    <w:p w14:paraId="7CA5EEC4" w14:textId="456D833B" w:rsidR="00E94918" w:rsidRPr="00597B98" w:rsidRDefault="00E94918" w:rsidP="0015510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8E5C5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iscover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216F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06CF557" wp14:editId="25C3EFE2">
                <wp:simplePos x="0" y="0"/>
                <wp:positionH relativeFrom="margin">
                  <wp:posOffset>7427383</wp:posOffset>
                </wp:positionH>
                <wp:positionV relativeFrom="paragraph">
                  <wp:posOffset>427566</wp:posOffset>
                </wp:positionV>
                <wp:extent cx="1066800" cy="484505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48450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11C9E2" w14:textId="044D2C2F" w:rsidR="00950760" w:rsidRPr="007E1F59" w:rsidRDefault="00950760" w:rsidP="00950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E1F5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ull implementation and sustaina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6CF557" id="Text Box 23" o:spid="_x0000_s1028" type="#_x0000_t202" style="position:absolute;left:0;text-align:left;margin-left:584.85pt;margin-top:33.65pt;width:84pt;height:38.1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" fillcolor="white [3201]" stroked="f" strokeweight="1pt">
                <v:textbox>
                  <w:txbxContent>
                    <w:p w14:paraId="7111C9E2" w14:textId="044D2C2F" w:rsidR="00950760" w:rsidRPr="007E1F59" w:rsidRDefault="00950760" w:rsidP="0095076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7E1F5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ull implementation and sustainabil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216F9">
        <w:rPr>
          <w:noProof/>
        </w:rPr>
        <w:drawing>
          <wp:inline distT="0" distB="0" distL="0" distR="0" wp14:anchorId="3941DF4A" wp14:editId="34146677">
            <wp:extent cx="6587066" cy="1285240"/>
            <wp:effectExtent l="0" t="0" r="4445" b="0"/>
            <wp:docPr id="2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"/>
                    <pic:cNvPicPr/>
                  </pic:nvPicPr>
                  <pic:blipFill rotWithShape="1">
                    <a:blip r:embed="rId6"/>
                    <a:srcRect l="16650" t="26707" r="2641" b="47302"/>
                    <a:stretch/>
                  </pic:blipFill>
                  <pic:spPr bwMode="auto">
                    <a:xfrm>
                      <a:off x="0" y="0"/>
                      <a:ext cx="6677509" cy="13028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ECCB2C" w14:textId="507599BF" w:rsidR="004B7D99" w:rsidRDefault="004B7D99" w:rsidP="00E94918">
      <w:pPr>
        <w:spacing w:after="160" w:line="259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BE8DAF5" wp14:editId="7666030D">
                <wp:simplePos x="0" y="0"/>
                <wp:positionH relativeFrom="margin">
                  <wp:posOffset>2249128</wp:posOffset>
                </wp:positionH>
                <wp:positionV relativeFrom="paragraph">
                  <wp:posOffset>119380</wp:posOffset>
                </wp:positionV>
                <wp:extent cx="1389093" cy="946150"/>
                <wp:effectExtent l="0" t="0" r="1905" b="635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9093" cy="94615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EEA3BC" w14:textId="7697CAAF" w:rsidR="00C34D20" w:rsidRPr="00597B98" w:rsidRDefault="00B1273A" w:rsidP="00950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*</w:t>
                            </w:r>
                            <w:r w:rsidR="00950760" w:rsidRPr="00597B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mplementation </w:t>
                            </w:r>
                            <w:r w:rsidR="004B7D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phases, </w:t>
                            </w:r>
                            <w:r w:rsidR="00950760" w:rsidRPr="00597B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ach, fidelity, acceptance</w:t>
                            </w:r>
                            <w:r w:rsidR="007E1F5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meso</w:t>
                            </w:r>
                            <w:r w:rsidR="0061540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5237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rateg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E8DAF5" id="Text Box 22" o:spid="_x0000_s1029" type="#_x0000_t202" style="position:absolute;left:0;text-align:left;margin-left:177.1pt;margin-top:9.4pt;width:109.4pt;height:74.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" fillcolor="white [3201]" stroked="f" strokeweight="1pt">
                <v:textbox>
                  <w:txbxContent>
                    <w:p w14:paraId="04EEA3BC" w14:textId="7697CAAF" w:rsidR="00C34D20" w:rsidRPr="00597B98" w:rsidRDefault="00B1273A" w:rsidP="00950760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*</w:t>
                      </w:r>
                      <w:r w:rsidR="00950760" w:rsidRPr="00597B9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mplementation </w:t>
                      </w:r>
                      <w:r w:rsidR="004B7D9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phases, </w:t>
                      </w:r>
                      <w:r w:rsidR="00950760" w:rsidRPr="00597B9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ach, fidelity, acceptance</w:t>
                      </w:r>
                      <w:r w:rsidR="007E1F5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meso</w:t>
                      </w:r>
                      <w:r w:rsidR="0061540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85237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rategi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BCD01ED" w14:textId="39095807" w:rsidR="004B7D99" w:rsidRDefault="004B7D99" w:rsidP="00E94918">
      <w:pPr>
        <w:spacing w:after="160" w:line="259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424785C" wp14:editId="3816824C">
                <wp:simplePos x="0" y="0"/>
                <wp:positionH relativeFrom="column">
                  <wp:posOffset>4305300</wp:posOffset>
                </wp:positionH>
                <wp:positionV relativeFrom="paragraph">
                  <wp:posOffset>8255</wp:posOffset>
                </wp:positionV>
                <wp:extent cx="1720850" cy="285750"/>
                <wp:effectExtent l="0" t="0" r="12700" b="1905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8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4F101E" w14:textId="7244FCB4" w:rsidR="00852377" w:rsidRPr="004B7D99" w:rsidRDefault="00852377" w:rsidP="004B7D9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B7D99">
                              <w:rPr>
                                <w:rFonts w:ascii="Times New Roman" w:hAnsi="Times New Roman" w:cs="Times New Roman"/>
                              </w:rPr>
                              <w:t xml:space="preserve">Stages of </w:t>
                            </w:r>
                            <w:r w:rsidR="004B7D99" w:rsidRPr="004B7D99">
                              <w:rPr>
                                <w:rFonts w:ascii="Times New Roman" w:hAnsi="Times New Roman" w:cs="Times New Roman"/>
                              </w:rPr>
                              <w:t>the s</w:t>
                            </w:r>
                            <w:r w:rsidRPr="004B7D99">
                              <w:rPr>
                                <w:rFonts w:ascii="Times New Roman" w:hAnsi="Times New Roman" w:cs="Times New Roman"/>
                              </w:rPr>
                              <w:t>erv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24785C" id="Text Box 28" o:spid="_x0000_s1030" type="#_x0000_t202" style="position:absolute;left:0;text-align:left;margin-left:339pt;margin-top:.65pt;width:135.5pt;height:22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" fillcolor="white [3201]" strokeweight=".5pt">
                <v:textbox>
                  <w:txbxContent>
                    <w:p w14:paraId="124F101E" w14:textId="7244FCB4" w:rsidR="00852377" w:rsidRPr="004B7D99" w:rsidRDefault="00852377" w:rsidP="004B7D9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B7D99">
                        <w:rPr>
                          <w:rFonts w:ascii="Times New Roman" w:hAnsi="Times New Roman" w:cs="Times New Roman"/>
                        </w:rPr>
                        <w:t xml:space="preserve">Stages of </w:t>
                      </w:r>
                      <w:r w:rsidR="004B7D99" w:rsidRPr="004B7D99">
                        <w:rPr>
                          <w:rFonts w:ascii="Times New Roman" w:hAnsi="Times New Roman" w:cs="Times New Roman"/>
                        </w:rPr>
                        <w:t>the s</w:t>
                      </w:r>
                      <w:r w:rsidRPr="004B7D99">
                        <w:rPr>
                          <w:rFonts w:ascii="Times New Roman" w:hAnsi="Times New Roman" w:cs="Times New Roman"/>
                        </w:rPr>
                        <w:t>ervice</w:t>
                      </w:r>
                    </w:p>
                  </w:txbxContent>
                </v:textbox>
              </v:shape>
            </w:pict>
          </mc:Fallback>
        </mc:AlternateContent>
      </w:r>
    </w:p>
    <w:p w14:paraId="0D45C503" w14:textId="01B74E6A" w:rsidR="00B1273A" w:rsidRPr="00A322C1" w:rsidRDefault="0094234F" w:rsidP="00E94918">
      <w:pPr>
        <w:spacing w:after="160" w:line="259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52ECC8" wp14:editId="1C409653">
                <wp:simplePos x="0" y="0"/>
                <wp:positionH relativeFrom="margin">
                  <wp:posOffset>4000500</wp:posOffset>
                </wp:positionH>
                <wp:positionV relativeFrom="paragraph">
                  <wp:posOffset>236220</wp:posOffset>
                </wp:positionV>
                <wp:extent cx="2546350" cy="445864"/>
                <wp:effectExtent l="0" t="0" r="635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6350" cy="4458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BC6448" w14:textId="271F761E" w:rsidR="00155102" w:rsidRPr="0094234F" w:rsidRDefault="00E94918" w:rsidP="0015510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4234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Pre-service</w:t>
                            </w:r>
                            <w:r w:rsidR="00155102" w:rsidRPr="0094234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     Service         Post-service</w:t>
                            </w:r>
                          </w:p>
                          <w:p w14:paraId="46B28A8C" w14:textId="4C601BE3" w:rsidR="00155102" w:rsidRDefault="00155102" w:rsidP="00155102">
                            <w:pPr>
                              <w:jc w:val="center"/>
                            </w:pPr>
                          </w:p>
                          <w:p w14:paraId="77CF97F7" w14:textId="4A79F20D" w:rsidR="00E94918" w:rsidRDefault="00E94918" w:rsidP="00E9491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52ECC8" id="Text Box 7" o:spid="_x0000_s1031" type="#_x0000_t202" style="position:absolute;left:0;text-align:left;margin-left:315pt;margin-top:18.6pt;width:200.5pt;height:35.1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" fillcolor="white [3201]" stroked="f" strokeweight=".5pt">
                <v:textbox>
                  <w:txbxContent>
                    <w:p w14:paraId="6EBC6448" w14:textId="271F761E" w:rsidR="00155102" w:rsidRPr="0094234F" w:rsidRDefault="00E94918" w:rsidP="00155102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94234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Pre-service</w:t>
                      </w:r>
                      <w:r w:rsidR="00155102" w:rsidRPr="0094234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          Service         Post-service</w:t>
                      </w:r>
                    </w:p>
                    <w:p w14:paraId="46B28A8C" w14:textId="4C601BE3" w:rsidR="00155102" w:rsidRDefault="00155102" w:rsidP="00155102">
                      <w:pPr>
                        <w:jc w:val="center"/>
                      </w:pPr>
                    </w:p>
                    <w:p w14:paraId="77CF97F7" w14:textId="4A79F20D" w:rsidR="00E94918" w:rsidRDefault="00E94918" w:rsidP="00E94918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4920207" w14:textId="7047EFCD" w:rsidR="002257D6" w:rsidRPr="00A322C1" w:rsidRDefault="00E216F9" w:rsidP="002257D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C83DF53" wp14:editId="18DD39CF">
                <wp:simplePos x="0" y="0"/>
                <wp:positionH relativeFrom="column">
                  <wp:posOffset>3776133</wp:posOffset>
                </wp:positionH>
                <wp:positionV relativeFrom="paragraph">
                  <wp:posOffset>10372</wp:posOffset>
                </wp:positionV>
                <wp:extent cx="270934" cy="1538816"/>
                <wp:effectExtent l="0" t="0" r="15240" b="23495"/>
                <wp:wrapNone/>
                <wp:docPr id="29" name="Left Brac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934" cy="1538816"/>
                        </a:xfrm>
                        <a:prstGeom prst="leftBrace">
                          <a:avLst>
                            <a:gd name="adj1" fmla="val 56251"/>
                            <a:gd name="adj2" fmla="val 50647"/>
                          </a:avLst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262CA" id="Left Brace 29" o:spid="_x0000_s1026" type="#_x0000_t87" style="position:absolute;margin-left:297.35pt;margin-top:.8pt;width:21.35pt;height:121.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" adj="2139,10940" strokecolor="#4472c4 [3204]" strokeweight=".5pt">
                <v:stroke joinstyle="miter"/>
              </v:shape>
            </w:pict>
          </mc:Fallback>
        </mc:AlternateContent>
      </w:r>
      <w:r w:rsidR="00852377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06E5BED" wp14:editId="0D591F9A">
                <wp:simplePos x="0" y="0"/>
                <wp:positionH relativeFrom="column">
                  <wp:posOffset>4743450</wp:posOffset>
                </wp:positionH>
                <wp:positionV relativeFrom="paragraph">
                  <wp:posOffset>26035</wp:posOffset>
                </wp:positionV>
                <wp:extent cx="228600" cy="165100"/>
                <wp:effectExtent l="0" t="19050" r="38100" b="44450"/>
                <wp:wrapNone/>
                <wp:docPr id="26" name="Arrow: Right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65100"/>
                        </a:xfrm>
                        <a:prstGeom prst="rightArrow">
                          <a:avLst>
                            <a:gd name="adj1" fmla="val 50000"/>
                            <a:gd name="adj2" fmla="val 53846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10AFFD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26" o:spid="_x0000_s1026" type="#_x0000_t13" style="position:absolute;margin-left:373.5pt;margin-top:2.05pt;width:18pt;height:1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" adj="13200" fillcolor="#4472c4 [3204]" strokecolor="#1f3763 [1604]" strokeweight="1pt"/>
            </w:pict>
          </mc:Fallback>
        </mc:AlternateContent>
      </w:r>
      <w:r w:rsidR="0094234F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63BD15E" wp14:editId="0073181A">
                <wp:simplePos x="0" y="0"/>
                <wp:positionH relativeFrom="column">
                  <wp:posOffset>5441950</wp:posOffset>
                </wp:positionH>
                <wp:positionV relativeFrom="paragraph">
                  <wp:posOffset>27305</wp:posOffset>
                </wp:positionV>
                <wp:extent cx="228600" cy="165100"/>
                <wp:effectExtent l="0" t="19050" r="38100" b="44450"/>
                <wp:wrapNone/>
                <wp:docPr id="25" name="Arrow: Right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65100"/>
                        </a:xfrm>
                        <a:prstGeom prst="rightArrow">
                          <a:avLst>
                            <a:gd name="adj1" fmla="val 50000"/>
                            <a:gd name="adj2" fmla="val 53846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FD2554" id="Arrow: Right 25" o:spid="_x0000_s1026" type="#_x0000_t13" style="position:absolute;margin-left:428.5pt;margin-top:2.15pt;width:18pt;height:1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" adj="13200" fillcolor="#4472c4 [3204]" strokecolor="#1f3763 [1604]" strokeweight="1pt"/>
            </w:pict>
          </mc:Fallback>
        </mc:AlternateContent>
      </w:r>
    </w:p>
    <w:p w14:paraId="5568CB54" w14:textId="27F96C2D" w:rsidR="002257D6" w:rsidRDefault="00852377" w:rsidP="00D44484">
      <w:pPr>
        <w:spacing w:after="0" w:line="480" w:lineRule="auto"/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A12BC4" wp14:editId="0845DA9E">
                <wp:simplePos x="0" y="0"/>
                <wp:positionH relativeFrom="column">
                  <wp:posOffset>4044950</wp:posOffset>
                </wp:positionH>
                <wp:positionV relativeFrom="paragraph">
                  <wp:posOffset>33655</wp:posOffset>
                </wp:positionV>
                <wp:extent cx="2393950" cy="1390650"/>
                <wp:effectExtent l="0" t="0" r="635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3950" cy="1390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7DEEFF" w14:textId="77777777" w:rsidR="00155102" w:rsidRPr="00852377" w:rsidRDefault="00155102" w:rsidP="0015510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u w:val="single"/>
                              </w:rPr>
                            </w:pPr>
                            <w:r w:rsidRPr="00852377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u w:val="single"/>
                              </w:rPr>
                              <w:t>Patient actions</w:t>
                            </w:r>
                          </w:p>
                          <w:p w14:paraId="0D467DF0" w14:textId="77777777" w:rsidR="00155102" w:rsidRPr="00852377" w:rsidRDefault="00155102" w:rsidP="0015510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u w:val="single"/>
                              </w:rPr>
                            </w:pPr>
                            <w:r w:rsidRPr="00852377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u w:val="single"/>
                              </w:rPr>
                              <w:t>Frontstage actions</w:t>
                            </w:r>
                          </w:p>
                          <w:p w14:paraId="645A16BC" w14:textId="77777777" w:rsidR="00155102" w:rsidRPr="00852377" w:rsidRDefault="00155102" w:rsidP="0015510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u w:val="single"/>
                              </w:rPr>
                            </w:pPr>
                            <w:r w:rsidRPr="00852377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u w:val="single"/>
                              </w:rPr>
                              <w:t>Backstage action</w:t>
                            </w:r>
                          </w:p>
                          <w:p w14:paraId="6F270D20" w14:textId="77777777" w:rsidR="00155102" w:rsidRPr="00852377" w:rsidRDefault="00155102" w:rsidP="0015510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u w:val="single"/>
                              </w:rPr>
                            </w:pPr>
                            <w:r w:rsidRPr="00852377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u w:val="single"/>
                              </w:rPr>
                              <w:t xml:space="preserve">Support </w:t>
                            </w:r>
                          </w:p>
                          <w:p w14:paraId="1F58D16C" w14:textId="7C72F2BC" w:rsidR="00E94918" w:rsidRDefault="00E94918" w:rsidP="00E9491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A12BC4" id="Text Box 10" o:spid="_x0000_s1032" type="#_x0000_t202" style="position:absolute;left:0;text-align:left;margin-left:318.5pt;margin-top:2.65pt;width:188.5pt;height:109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" fillcolor="white [3201]" stroked="f" strokeweight=".5pt">
                <v:textbox>
                  <w:txbxContent>
                    <w:p w14:paraId="2F7DEEFF" w14:textId="77777777" w:rsidR="00155102" w:rsidRPr="00852377" w:rsidRDefault="00155102" w:rsidP="0015510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u w:val="single"/>
                        </w:rPr>
                      </w:pPr>
                      <w:r w:rsidRPr="00852377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u w:val="single"/>
                        </w:rPr>
                        <w:t>Patient actions</w:t>
                      </w:r>
                    </w:p>
                    <w:p w14:paraId="0D467DF0" w14:textId="77777777" w:rsidR="00155102" w:rsidRPr="00852377" w:rsidRDefault="00155102" w:rsidP="0015510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u w:val="single"/>
                        </w:rPr>
                      </w:pPr>
                      <w:r w:rsidRPr="00852377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u w:val="single"/>
                        </w:rPr>
                        <w:t>Frontstage actions</w:t>
                      </w:r>
                    </w:p>
                    <w:p w14:paraId="645A16BC" w14:textId="77777777" w:rsidR="00155102" w:rsidRPr="00852377" w:rsidRDefault="00155102" w:rsidP="0015510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u w:val="single"/>
                        </w:rPr>
                      </w:pPr>
                      <w:r w:rsidRPr="00852377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u w:val="single"/>
                        </w:rPr>
                        <w:t>Backstage action</w:t>
                      </w:r>
                    </w:p>
                    <w:p w14:paraId="6F270D20" w14:textId="77777777" w:rsidR="00155102" w:rsidRPr="00852377" w:rsidRDefault="00155102" w:rsidP="0015510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u w:val="single"/>
                        </w:rPr>
                      </w:pPr>
                      <w:r w:rsidRPr="00852377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u w:val="single"/>
                        </w:rPr>
                        <w:t xml:space="preserve">Support </w:t>
                      </w:r>
                    </w:p>
                    <w:p w14:paraId="1F58D16C" w14:textId="7C72F2BC" w:rsidR="00E94918" w:rsidRDefault="00E94918" w:rsidP="00E94918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1C3B4671" w14:textId="4EFAA4D0" w:rsidR="002257D6" w:rsidRDefault="0094234F" w:rsidP="00D44484">
      <w:pPr>
        <w:spacing w:after="0" w:line="480" w:lineRule="auto"/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D8490DD" wp14:editId="77B7A687">
                <wp:simplePos x="0" y="0"/>
                <wp:positionH relativeFrom="column">
                  <wp:posOffset>2139950</wp:posOffset>
                </wp:positionH>
                <wp:positionV relativeFrom="paragraph">
                  <wp:posOffset>5080</wp:posOffset>
                </wp:positionV>
                <wp:extent cx="914400" cy="279400"/>
                <wp:effectExtent l="0" t="0" r="22860" b="2540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F9F0CE" w14:textId="5E9D5AE5" w:rsidR="0094234F" w:rsidRPr="0094234F" w:rsidRDefault="0094234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  <w:r w:rsidRPr="009423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arriers, micro strateg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8490DD" id="Text Box 15" o:spid="_x0000_s1033" type="#_x0000_t202" style="position:absolute;left:0;text-align:left;margin-left:168.5pt;margin-top:.4pt;width:1in;height:22pt;z-index:2516817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" fillcolor="white [3201]" strokeweight=".5pt">
                <v:textbox>
                  <w:txbxContent>
                    <w:p w14:paraId="77F9F0CE" w14:textId="5E9D5AE5" w:rsidR="0094234F" w:rsidRPr="0094234F" w:rsidRDefault="0094234F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*</w:t>
                      </w:r>
                      <w:r w:rsidRPr="0094234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arriers, micro strategies</w:t>
                      </w:r>
                    </w:p>
                  </w:txbxContent>
                </v:textbox>
              </v:shape>
            </w:pict>
          </mc:Fallback>
        </mc:AlternateContent>
      </w:r>
    </w:p>
    <w:p w14:paraId="16A263EA" w14:textId="3A86F55A" w:rsidR="00E94918" w:rsidRDefault="00E94918" w:rsidP="00E94918">
      <w:pPr>
        <w:tabs>
          <w:tab w:val="left" w:pos="6010"/>
        </w:tabs>
        <w:spacing w:after="0"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ab/>
      </w:r>
    </w:p>
    <w:p w14:paraId="62703D51" w14:textId="2B653886" w:rsidR="002257D6" w:rsidRDefault="002257D6" w:rsidP="00E94918">
      <w:pPr>
        <w:tabs>
          <w:tab w:val="left" w:pos="6010"/>
        </w:tabs>
        <w:spacing w:after="0" w:line="480" w:lineRule="auto"/>
        <w:rPr>
          <w:rFonts w:ascii="Times New Roman" w:hAnsi="Times New Roman" w:cs="Times New Roman"/>
          <w:noProof/>
        </w:rPr>
      </w:pPr>
    </w:p>
    <w:p w14:paraId="547124EE" w14:textId="6180332B" w:rsidR="002257D6" w:rsidRDefault="002257D6" w:rsidP="00D44484">
      <w:pPr>
        <w:spacing w:after="0" w:line="480" w:lineRule="auto"/>
        <w:jc w:val="center"/>
        <w:rPr>
          <w:rFonts w:ascii="Times New Roman" w:hAnsi="Times New Roman" w:cs="Times New Roman"/>
          <w:noProof/>
        </w:rPr>
      </w:pPr>
    </w:p>
    <w:p w14:paraId="40365722" w14:textId="77777777" w:rsidR="00852377" w:rsidRDefault="00852377" w:rsidP="00C25C5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1694C32" w14:textId="4E14ED6D" w:rsidR="00410B2E" w:rsidRPr="00EE3C59" w:rsidRDefault="00852377" w:rsidP="007721D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*Points of data collectio</w:t>
      </w:r>
      <w:r w:rsidR="007721D6">
        <w:rPr>
          <w:rFonts w:ascii="Times New Roman" w:eastAsia="Times New Roman" w:hAnsi="Times New Roman" w:cs="Times New Roman"/>
          <w:b/>
          <w:bCs/>
          <w:sz w:val="20"/>
          <w:szCs w:val="20"/>
        </w:rPr>
        <w:t>n</w:t>
      </w:r>
    </w:p>
    <w:sectPr w:rsidR="00410B2E" w:rsidRPr="00EE3C59" w:rsidSect="00BD5A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534589"/>
    <w:multiLevelType w:val="hybridMultilevel"/>
    <w:tmpl w:val="0E6CABBA"/>
    <w:lvl w:ilvl="0" w:tplc="8FCAB792">
      <w:start w:val="7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1993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484"/>
    <w:rsid w:val="00001AD6"/>
    <w:rsid w:val="000751A2"/>
    <w:rsid w:val="00155102"/>
    <w:rsid w:val="00167896"/>
    <w:rsid w:val="00183548"/>
    <w:rsid w:val="001873FB"/>
    <w:rsid w:val="002257D6"/>
    <w:rsid w:val="002B128D"/>
    <w:rsid w:val="0039616D"/>
    <w:rsid w:val="00396C42"/>
    <w:rsid w:val="003B2681"/>
    <w:rsid w:val="003B6C5C"/>
    <w:rsid w:val="00410B2E"/>
    <w:rsid w:val="00480083"/>
    <w:rsid w:val="004B7D99"/>
    <w:rsid w:val="00597B98"/>
    <w:rsid w:val="00610C3C"/>
    <w:rsid w:val="00615402"/>
    <w:rsid w:val="006C29D5"/>
    <w:rsid w:val="007721D6"/>
    <w:rsid w:val="00794DF6"/>
    <w:rsid w:val="007E1F59"/>
    <w:rsid w:val="00852377"/>
    <w:rsid w:val="008B3AA1"/>
    <w:rsid w:val="008B5D81"/>
    <w:rsid w:val="008E5C52"/>
    <w:rsid w:val="0094234F"/>
    <w:rsid w:val="00950760"/>
    <w:rsid w:val="009A3273"/>
    <w:rsid w:val="00B1273A"/>
    <w:rsid w:val="00B25B9E"/>
    <w:rsid w:val="00BD4D6D"/>
    <w:rsid w:val="00BD5A04"/>
    <w:rsid w:val="00C25C5D"/>
    <w:rsid w:val="00C34D20"/>
    <w:rsid w:val="00C957F7"/>
    <w:rsid w:val="00D4118C"/>
    <w:rsid w:val="00D44484"/>
    <w:rsid w:val="00E216F9"/>
    <w:rsid w:val="00E23A3F"/>
    <w:rsid w:val="00E94918"/>
    <w:rsid w:val="00EE3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1895B"/>
  <w15:chartTrackingRefBased/>
  <w15:docId w15:val="{B90AF365-C7BD-4857-AF4E-26CD4ED37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48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18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4118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4118C"/>
  </w:style>
  <w:style w:type="paragraph" w:customStyle="1" w:styleId="17Table-Title-Center">
    <w:name w:val="17 Table-Title-Center"/>
    <w:next w:val="21Table-Contents-Left"/>
    <w:qFormat/>
    <w:rsid w:val="008B3AA1"/>
    <w:pPr>
      <w:spacing w:after="0" w:line="240" w:lineRule="auto"/>
      <w:jc w:val="center"/>
    </w:pPr>
    <w:rPr>
      <w:rFonts w:ascii="Times New Roman" w:eastAsia="MS Mincho" w:hAnsi="Times New Roman" w:cs="Arial"/>
      <w:b/>
      <w:sz w:val="20"/>
      <w:szCs w:val="24"/>
      <w:lang w:val="en-GB" w:eastAsia="ko-KR"/>
    </w:rPr>
  </w:style>
  <w:style w:type="paragraph" w:customStyle="1" w:styleId="21Table-Contents-Left">
    <w:name w:val="21 Table-Contents-Left"/>
    <w:qFormat/>
    <w:rsid w:val="008B3AA1"/>
    <w:pPr>
      <w:spacing w:after="0" w:line="240" w:lineRule="auto"/>
    </w:pPr>
    <w:rPr>
      <w:rFonts w:ascii="Times New Roman" w:eastAsia="MS Mincho" w:hAnsi="Times New Roman" w:cs="Arial"/>
      <w:sz w:val="20"/>
      <w:szCs w:val="24"/>
      <w:lang w:val="en-GB"/>
    </w:rPr>
  </w:style>
  <w:style w:type="paragraph" w:customStyle="1" w:styleId="15aCaption-Center">
    <w:name w:val="15a Caption-Center"/>
    <w:next w:val="Normal"/>
    <w:qFormat/>
    <w:rsid w:val="008B3AA1"/>
    <w:pPr>
      <w:tabs>
        <w:tab w:val="left" w:pos="1701"/>
      </w:tabs>
      <w:spacing w:before="360" w:after="120" w:line="240" w:lineRule="auto"/>
      <w:ind w:left="720" w:right="720"/>
      <w:jc w:val="center"/>
    </w:pPr>
    <w:rPr>
      <w:rFonts w:ascii="Times New Roman" w:eastAsia="MS Mincho" w:hAnsi="Times New Roman" w:cs="Arial"/>
      <w:bCs/>
      <w:sz w:val="20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A4436F-84AA-4613-88D2-74526B737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9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li Mustafa</dc:creator>
  <cp:keywords/>
  <dc:description/>
  <cp:lastModifiedBy>MAALI MUJAHID MUSTAFA</cp:lastModifiedBy>
  <cp:revision>24</cp:revision>
  <dcterms:created xsi:type="dcterms:W3CDTF">2023-05-12T07:26:00Z</dcterms:created>
  <dcterms:modified xsi:type="dcterms:W3CDTF">2024-06-02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0cbabb-e137-4c0d-9421-c27d42485e0a</vt:lpwstr>
  </property>
</Properties>
</file>